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erebrospinal fluid lipoprotein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-mediated cholesterol delivery to neurons is impaired in Alzheimer's disease and involves APOE4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bookmarkStart w:colFirst="0" w:colLast="0" w:name="_heading=h.gjdgxs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arla Borràs MsC 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1,2,3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Marina Canyelles PhD 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1,3,4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</w:t>
      </w:r>
      <w:bookmarkStart w:colFirst="0" w:colLast="0" w:name="bookmark=id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avid Santos BSc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1,3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Noemí Rotllan PhD 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1,3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Estefanía Núñez PhD 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5,6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Jesús Vázquez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5,6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Daniel Maspoch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7,8,9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Mary Cano-Sarabia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7,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8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Qi Zhao MSc 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aria Carmona-Iragui MD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1,10,11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Sònia Sirisi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1,10,11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Alberto Lleó MD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1,10,11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Juan Fortea MD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1,10,11,12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Daniel Alcolea MD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1,10,11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Francisco Blanco-Vaca MD PhD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 *,1,2,3,4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Joan Carles Escolà-Gil PhD 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*,1,2,3,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, Mireia Tondo PhD 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*,1,3,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nstitut de Recerca Sant Pau (IR SANT PAU), Barcelona, Spain.</w:t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Departament de Bioquímica i Biologia Molecular, Universitat Autònoma de Barcelona, Barcelona, Spain.</w:t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IBER de Diabetes y Enfermedades Metabólicas Asociadas, CIBERDEM, Madrid, Spain.</w:t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Department of Biochemistry, Hospital de la Santa Creu i Sant Pau, Barcelona, Spai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Centro Nacional de Investigaciones Cardiovasculares Carlos III, Madrid, Spain.</w:t>
      </w:r>
    </w:p>
    <w:p w:rsidR="00000000" w:rsidDel="00000000" w:rsidP="00000000" w:rsidRDefault="00000000" w:rsidRPr="00000000" w14:paraId="00000009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CIBER de Enfermedades Cardiovasculares, CIBERCV, Madrid, Spain.</w:t>
      </w:r>
    </w:p>
    <w:p w:rsidR="00000000" w:rsidDel="00000000" w:rsidP="00000000" w:rsidRDefault="00000000" w:rsidRPr="00000000" w14:paraId="0000000A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7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Catalan Institute of Nanoscience and Nanotechnology (ICN2), CSIC and The Barcelona Institute of Science and Technology, Campus UAB, Bellaterra, Barcelona, Spain.</w:t>
      </w:r>
    </w:p>
    <w:p w:rsidR="00000000" w:rsidDel="00000000" w:rsidP="00000000" w:rsidRDefault="00000000" w:rsidRPr="00000000" w14:paraId="0000000B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8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Departament de Química, Facultat de Ciències, Universitat Autònoma de Barcelona (UAB), Cerdanyola del Vallès, Barcelona, Spain.</w:t>
      </w:r>
    </w:p>
    <w:p w:rsidR="00000000" w:rsidDel="00000000" w:rsidP="00000000" w:rsidRDefault="00000000" w:rsidRPr="00000000" w14:paraId="0000000C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9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ICREA (Institució Catalana d’Investigació i Estudis Avançats), Barcelona, Spain.</w:t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Sant Pau Memory Unit, Department of Neurology, Hospital de la Santa Creu i Sant Pau, Barcelona, Spain. </w:t>
      </w:r>
    </w:p>
    <w:p w:rsidR="00000000" w:rsidDel="00000000" w:rsidP="00000000" w:rsidRDefault="00000000" w:rsidRPr="00000000" w14:paraId="0000000E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CIBER de Enfermedades Neurodegenerativas, CIBERNED, Madrid, Spain. </w:t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1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Barcelona Down Medical Center, Fundació Catalana de Síndrome de Down, Barcelona, S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jc w:val="both"/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*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se authors contributed equally</w:t>
      </w:r>
    </w:p>
    <w:p w:rsidR="00000000" w:rsidDel="00000000" w:rsidP="00000000" w:rsidRDefault="00000000" w:rsidRPr="00000000" w14:paraId="00000012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heading=h.4d34og8" w:id="2"/>
      <w:bookmarkEnd w:id="2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ddress for correspondence: Mireia Tondo (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mtondo@santpau.ca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563c1"/>
          <w:u w:val="single"/>
          <w:rtl w:val="0"/>
        </w:rPr>
        <w:t xml:space="preserve">, tel. +34 93 5537358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and Joan Carles Escolà-Gil (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jescola@santpau.ca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563c1"/>
          <w:u w:val="single"/>
          <w:rtl w:val="0"/>
        </w:rPr>
        <w:t xml:space="preserve">, tel. +34 93 5537588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Institut de Recerca Sant Pau, C/ Sant Quintí 77-79, 08041 Barcelona, Spain.</w:t>
      </w:r>
    </w:p>
    <w:p w:rsidR="00000000" w:rsidDel="00000000" w:rsidP="00000000" w:rsidRDefault="00000000" w:rsidRPr="00000000" w14:paraId="00000013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ort title: Impaired Cholesterol Delivery to Neurons in Alzheimer’s disease</w:t>
      </w:r>
    </w:p>
    <w:p w:rsidR="00000000" w:rsidDel="00000000" w:rsidP="00000000" w:rsidRDefault="00000000" w:rsidRPr="00000000" w14:paraId="00000015">
      <w:pPr>
        <w:spacing w:after="160" w:line="259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8892</wp:posOffset>
            </wp:positionH>
            <wp:positionV relativeFrom="paragraph">
              <wp:posOffset>3810</wp:posOffset>
            </wp:positionV>
            <wp:extent cx="5603240" cy="6617970"/>
            <wp:effectExtent b="0" l="0" r="0" t="0"/>
            <wp:wrapTopAndBottom distB="0" dist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03240" cy="66179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7">
      <w:pPr>
        <w:spacing w:after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l Figure S1. Regulation of ABCA1/G1-Mediated Cholesterol Efflux to CSF in Human Glioblastoma Astrocytes. (a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holesterol Efflux to Control CSF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holesterol efflux from human glioblastoma astrocytes and human neurons to control CSF (30% v/v) was measured under baseline conditions and after pre-treatment with T0901317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(b and c)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ABCA1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ABCG1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mRNA Expression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ellular mRNA was extracted, and quantitative real-time PCR was performed to assess relative mRNA express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BCA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BCG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normalized to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GAPDH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Baseline expression for each cell type was set to 1 arbitrary unit and subsequent expression levels were expressed as fold changes.</w:t>
      </w:r>
    </w:p>
    <w:p w:rsidR="00000000" w:rsidDel="00000000" w:rsidP="00000000" w:rsidRDefault="00000000" w:rsidRPr="00000000" w14:paraId="00000018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udent t-tests were used to compare the efflux of cholesterol between neurons and astrocytes under various conditions. Four independent experiments were conducted to evaluate each condition.</w:t>
      </w:r>
    </w:p>
    <w:p w:rsidR="00000000" w:rsidDel="00000000" w:rsidP="00000000" w:rsidRDefault="00000000" w:rsidRPr="00000000" w14:paraId="00000019">
      <w:pPr>
        <w:spacing w:after="160" w:line="259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l Figure S2. Cholesterol Efflux to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ipid-free APOA1 and lipid-free APOE is enhanced after ABCA1/G1 pathways are induced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olesterol efflux from human glioblastoma astrocytes to lipid-free APOA1 and lipid-free APOE at a concentration of 20 μg/mL was measured under baseline conditions and after pre-treatment with T0901317.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522</wp:posOffset>
            </wp:positionH>
            <wp:positionV relativeFrom="paragraph">
              <wp:posOffset>2730</wp:posOffset>
            </wp:positionV>
            <wp:extent cx="4023360" cy="2583180"/>
            <wp:effectExtent b="0" l="0" r="0" t="0"/>
            <wp:wrapTopAndBottom distB="0" distT="0"/>
            <wp:docPr id="5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258318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B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udent t-tests were used to compare the efflux of cholesterol between conditions. Four independent experiments were conducted to evaluate each condition.</w:t>
      </w:r>
    </w:p>
    <w:p w:rsidR="00000000" w:rsidDel="00000000" w:rsidP="00000000" w:rsidRDefault="00000000" w:rsidRPr="00000000" w14:paraId="0000001C">
      <w:pPr>
        <w:spacing w:line="480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360" w:lineRule="auto"/>
        <w:jc w:val="both"/>
        <w:rPr/>
      </w:pPr>
      <w:bookmarkStart w:colFirst="0" w:colLast="0" w:name="_heading=h.57il3l39ebmp" w:id="3"/>
      <w:bookmarkEnd w:id="3"/>
      <w:r w:rsidDel="00000000" w:rsidR="00000000" w:rsidRPr="00000000">
        <w:rPr/>
        <w:drawing>
          <wp:inline distB="0" distT="0" distL="0" distR="0">
            <wp:extent cx="3717495" cy="4626107"/>
            <wp:effectExtent b="0" l="0" r="0" t="0"/>
            <wp:docPr id="7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11"/>
                    <a:srcRect b="48070" l="0" r="43825" t="2500"/>
                    <a:stretch>
                      <a:fillRect/>
                    </a:stretch>
                  </pic:blipFill>
                  <pic:spPr>
                    <a:xfrm>
                      <a:off x="0" y="0"/>
                      <a:ext cx="3717495" cy="462610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l Figure S3. Neurons Exhibit Higher Relative CSF-Mediated Cholesterol Uptake Compared to Astrocytes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ime-Course Analysis of Cholesterol Uptake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ontrol CSF (10% v/v) was used to assess cholesterol uptake over time in human glioblastoma astrocytes and human neurons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mparison of Cholesterol Uptake Between Cell Types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he 4-hour control CSF lipoprotein-mediated cholesterol uptake was compared between human glioblastoma astrocytes and human neurons.</w:t>
      </w:r>
    </w:p>
    <w:p w:rsidR="00000000" w:rsidDel="00000000" w:rsidP="00000000" w:rsidRDefault="00000000" w:rsidRPr="00000000" w14:paraId="0000001F">
      <w:pPr>
        <w:spacing w:after="200" w:line="480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heading=h.1t3h5sf" w:id="4"/>
      <w:bookmarkEnd w:id="4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 Student t-test was used to evaluate differences in CSF-mediated cholesterol uptake between astrocytes and neurons. Four independent experiments were conducted to evaluate each condition.</w:t>
      </w:r>
    </w:p>
    <w:p w:rsidR="00000000" w:rsidDel="00000000" w:rsidP="00000000" w:rsidRDefault="00000000" w:rsidRPr="00000000" w14:paraId="00000020">
      <w:pPr>
        <w:spacing w:after="20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160" w:line="259" w:lineRule="auto"/>
        <w:jc w:val="left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200" w:line="360" w:lineRule="auto"/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0" distT="0" distL="0" distR="0">
            <wp:extent cx="3227070" cy="2653665"/>
            <wp:effectExtent b="0" l="0" r="0" t="0"/>
            <wp:docPr id="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27070" cy="26536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200"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l Figure S4. Enrichment Analysis of Proteins Quantified in lipoprotein band from CSF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bars show the fold enrichment of each of the main biological processes (GOBP categories) that are significantly enriched (EASE score&lt;0.05)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jc w:val="center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14868"/>
    <w:pPr>
      <w:spacing w:after="0" w:line="240" w:lineRule="auto"/>
      <w:jc w:val="center"/>
    </w:pPr>
    <w:rPr>
      <w:rFonts w:ascii="Calibri" w:cs="Calibri" w:eastAsia="Calibri" w:hAnsi="Calibri"/>
      <w:lang w:eastAsia="ca-ES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Hipervnculo">
    <w:name w:val="Hyperlink"/>
    <w:basedOn w:val="Fuentedeprrafopredeter"/>
    <w:uiPriority w:val="99"/>
    <w:semiHidden w:val="1"/>
    <w:unhideWhenUsed w:val="1"/>
    <w:rsid w:val="00007ED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 w:val="1"/>
    <w:unhideWhenUsed w:val="1"/>
    <w:rsid w:val="00007ED3"/>
    <w:rPr>
      <w:color w:val="954f72"/>
      <w:u w:val="single"/>
    </w:rPr>
  </w:style>
  <w:style w:type="paragraph" w:styleId="msonormal0" w:customStyle="1">
    <w:name w:val="msonormal"/>
    <w:basedOn w:val="Normal"/>
    <w:rsid w:val="00007ED3"/>
    <w:pPr>
      <w:spacing w:after="100" w:afterAutospacing="1" w:before="100" w:beforeAutospacing="1"/>
      <w:jc w:val="left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paragraph" w:styleId="xl65" w:customStyle="1">
    <w:name w:val="xl65"/>
    <w:basedOn w:val="Normal"/>
    <w:rsid w:val="00007ED3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/>
      <w:textAlignment w:val="center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paragraph" w:styleId="xl66" w:customStyle="1">
    <w:name w:val="xl66"/>
    <w:basedOn w:val="Normal"/>
    <w:rsid w:val="00007ED3"/>
    <w:pPr>
      <w:pBdr>
        <w:top w:color="auto" w:space="0" w:sz="4" w:val="single"/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paragraph" w:styleId="xl67" w:customStyle="1">
    <w:name w:val="xl67"/>
    <w:basedOn w:val="Normal"/>
    <w:rsid w:val="00007ED3"/>
    <w:pPr>
      <w:pBdr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paragraph" w:styleId="xl68" w:customStyle="1">
    <w:name w:val="xl68"/>
    <w:basedOn w:val="Normal"/>
    <w:rsid w:val="00007ED3"/>
    <w:pPr>
      <w:pBdr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paragraph" w:styleId="xl69" w:customStyle="1">
    <w:name w:val="xl69"/>
    <w:basedOn w:val="Normal"/>
    <w:rsid w:val="00007ED3"/>
    <w:pPr>
      <w:shd w:color="000000" w:fill="ffffff" w:val="clear"/>
      <w:spacing w:after="100" w:afterAutospacing="1" w:before="100" w:beforeAutospacing="1"/>
      <w:jc w:val="left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paragraph" w:styleId="xl70" w:customStyle="1">
    <w:name w:val="xl70"/>
    <w:basedOn w:val="Normal"/>
    <w:rsid w:val="00007ED3"/>
    <w:pPr>
      <w:shd w:color="000000" w:fill="ffffff" w:val="clear"/>
      <w:spacing w:after="100" w:afterAutospacing="1" w:before="100" w:beforeAutospacing="1"/>
      <w:jc w:val="left"/>
    </w:pPr>
    <w:rPr>
      <w:rFonts w:ascii="Times New Roman" w:cs="Times New Roman" w:eastAsia="Times New Roman" w:hAnsi="Times New Roman"/>
      <w:b w:val="1"/>
      <w:bCs w:val="1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sid w:val="00842D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 w:val="1"/>
    <w:rsid w:val="00842D78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842D78"/>
    <w:rPr>
      <w:rFonts w:ascii="Calibri" w:cs="Calibri" w:eastAsia="Calibri" w:hAnsi="Calibri"/>
      <w:sz w:val="20"/>
      <w:szCs w:val="20"/>
      <w:lang w:eastAsia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842D78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842D78"/>
    <w:rPr>
      <w:rFonts w:ascii="Calibri" w:cs="Calibri" w:eastAsia="Calibri" w:hAnsi="Calibri"/>
      <w:b w:val="1"/>
      <w:bCs w:val="1"/>
      <w:sz w:val="20"/>
      <w:szCs w:val="20"/>
      <w:lang w:eastAsia="ca-ES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842D78"/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842D78"/>
    <w:rPr>
      <w:rFonts w:ascii="Segoe UI" w:cs="Segoe UI" w:eastAsia="Calibri" w:hAnsi="Segoe UI"/>
      <w:sz w:val="18"/>
      <w:szCs w:val="18"/>
      <w:lang w:eastAsia="ca-E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2.jpg"/><Relationship Id="rId10" Type="http://schemas.openxmlformats.org/officeDocument/2006/relationships/image" Target="media/image1.jpg"/><Relationship Id="rId12" Type="http://schemas.openxmlformats.org/officeDocument/2006/relationships/image" Target="media/image3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mtondo@santpau.cat" TargetMode="External"/><Relationship Id="rId8" Type="http://schemas.openxmlformats.org/officeDocument/2006/relationships/hyperlink" Target="mailto:jescola@santpau.ca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FzmXD4Hbqdm+17lYyLGaGXFuhw==">CgMxLjAyCWlkLmdqZGd4czIIaC5namRneHMyCWguNGQzNG9nODIOaC41N2lsM2wzOWVibXAyCWguMXQzaDVzZjgAciExNWV3N01kTTk3Q3MtTFpxbTVlUDVtM2VCbUVGMXowY0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17:41:00Z</dcterms:created>
  <dc:creator>Lídia Cedó Giné</dc:creator>
</cp:coreProperties>
</file>